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9398" w14:textId="77777777" w:rsidR="00C056B3" w:rsidRPr="000711FE" w:rsidRDefault="00C056B3" w:rsidP="00C056B3">
      <w:pPr>
        <w:spacing w:line="480" w:lineRule="auto"/>
        <w:rPr>
          <w:rFonts w:ascii="Times New Roman" w:hAnsi="Times New Roman" w:cs="Times New Roman"/>
          <w:lang w:val="en-US"/>
        </w:rPr>
      </w:pPr>
      <w:r w:rsidRPr="000711FE">
        <w:rPr>
          <w:rFonts w:ascii="Times New Roman" w:hAnsi="Times New Roman" w:cs="Times New Roman"/>
          <w:lang w:val="en-US"/>
        </w:rPr>
        <w:t>Supplementary table 2. Blood counts in female mice treated with multiple doses of iron.</w:t>
      </w:r>
    </w:p>
    <w:tbl>
      <w:tblPr>
        <w:tblpPr w:leftFromText="141" w:rightFromText="141" w:vertAnchor="text" w:horzAnchor="page" w:tblpX="1257" w:tblpY="-21"/>
        <w:tblW w:w="93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4"/>
        <w:gridCol w:w="1872"/>
        <w:gridCol w:w="1872"/>
        <w:gridCol w:w="1872"/>
      </w:tblGrid>
      <w:tr w:rsidR="00C056B3" w:rsidRPr="000711FE" w14:paraId="466CEA43" w14:textId="77777777" w:rsidTr="00353BA5">
        <w:trPr>
          <w:trHeight w:val="567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61EFD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28F919F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ntrol</w:t>
            </w:r>
          </w:p>
          <w:p w14:paraId="18D26611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=5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263D4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DI</w:t>
            </w:r>
          </w:p>
          <w:p w14:paraId="22DCAB10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=5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B3FA3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CM</w:t>
            </w:r>
          </w:p>
          <w:p w14:paraId="0CE4F3E2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=5</w:t>
            </w:r>
          </w:p>
        </w:tc>
      </w:tr>
      <w:tr w:rsidR="00C056B3" w:rsidRPr="000711FE" w14:paraId="060AD3F2" w14:textId="77777777" w:rsidTr="00353BA5">
        <w:trPr>
          <w:trHeight w:val="554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63D8EA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d blood cells [10</w:t>
            </w:r>
            <w:r w:rsidRPr="000711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6</w:t>
            </w: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 µl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57B47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9.16 ± 0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70658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8.57 ± 1.4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1B369C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9.4 ± 0.92</w:t>
            </w:r>
          </w:p>
        </w:tc>
      </w:tr>
      <w:tr w:rsidR="00C056B3" w:rsidRPr="000711FE" w14:paraId="1812A8FE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19326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atocrit [%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70766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0.44 ± 0.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B1CA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0.41 ± 0.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D87523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0.45 ± 0.04</w:t>
            </w:r>
          </w:p>
        </w:tc>
      </w:tr>
      <w:tr w:rsidR="00C056B3" w:rsidRPr="000711FE" w14:paraId="04C71391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9D3B2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 [g/dl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B08B8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8.46 ± 0.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A1F09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8.16 ± 1.4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C56BD7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8.7 ± 0.84</w:t>
            </w:r>
          </w:p>
        </w:tc>
      </w:tr>
      <w:tr w:rsidR="00C056B3" w:rsidRPr="000711FE" w14:paraId="41893B90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649D6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V [fl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B7E5D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48.54 ± 0.5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BBE01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48.84 ± 2.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350EE5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48.28 ± 0.87</w:t>
            </w:r>
          </w:p>
        </w:tc>
      </w:tr>
      <w:tr w:rsidR="00C056B3" w:rsidRPr="000711FE" w14:paraId="6B75F53D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ECB05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H [pg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F5223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0.92 ± 0.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EE1F4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0.94 ± 0.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AF344B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0.92 ± 0.01</w:t>
            </w:r>
          </w:p>
        </w:tc>
      </w:tr>
      <w:tr w:rsidR="00C056B3" w:rsidRPr="000711FE" w14:paraId="2DCAED6A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E16C1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HC [g/dl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ABAC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19.06 ± 0.6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5E338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19.46 ± 0.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6A8707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19.18 ± 0.51</w:t>
            </w:r>
          </w:p>
        </w:tc>
      </w:tr>
      <w:tr w:rsidR="00C056B3" w:rsidRPr="000711FE" w14:paraId="40F18AB1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2B520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s [10</w:t>
            </w:r>
            <w:r w:rsidRPr="000711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3</w:t>
            </w: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 µl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809D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631.2 ± 350.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1E7C5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481.8 ± 181.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153726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530.4 ± 69.07</w:t>
            </w:r>
          </w:p>
        </w:tc>
      </w:tr>
      <w:tr w:rsidR="00C056B3" w:rsidRPr="000711FE" w14:paraId="0A8EE4B6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272A2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ite blood cells [10</w:t>
            </w:r>
            <w:r w:rsidRPr="000711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3</w:t>
            </w: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µl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46B86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8.97 ± 4.8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DAFC6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10.95 ± 3.6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BD0C54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10.24 ± 2.41</w:t>
            </w:r>
          </w:p>
        </w:tc>
      </w:tr>
      <w:tr w:rsidR="00C056B3" w:rsidRPr="000711FE" w14:paraId="6C4EE9D7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8C6B4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utrophils [%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B9DCA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6.62 ± 4.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12346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9.6 ± 3.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332CEA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10.02 ± 2.45</w:t>
            </w:r>
          </w:p>
        </w:tc>
      </w:tr>
      <w:tr w:rsidR="00C056B3" w:rsidRPr="000711FE" w14:paraId="6B001C8F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DDF55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mphocytes [%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8E07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82.66 ± 13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E8DB2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83.34 ± 7.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EE8F66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73.56 ± 10.17</w:t>
            </w:r>
          </w:p>
        </w:tc>
      </w:tr>
      <w:tr w:rsidR="00C056B3" w:rsidRPr="000711FE" w14:paraId="204A62ED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4985A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ocytes [%]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659F06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9.86 ± 12.54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925310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6.4 ± 3.16</w:t>
            </w:r>
          </w:p>
        </w:tc>
        <w:tc>
          <w:tcPr>
            <w:tcW w:w="187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7897B41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16.02 ± 11.79</w:t>
            </w:r>
          </w:p>
        </w:tc>
      </w:tr>
      <w:tr w:rsidR="00C056B3" w:rsidRPr="000711FE" w14:paraId="1C7FAED8" w14:textId="77777777" w:rsidTr="00353BA5">
        <w:trPr>
          <w:trHeight w:val="554"/>
        </w:trPr>
        <w:tc>
          <w:tcPr>
            <w:tcW w:w="3744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0C1F0AB" w14:textId="77777777" w:rsidR="00C056B3" w:rsidRPr="000711FE" w:rsidRDefault="00C056B3" w:rsidP="00353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iculocytes [10</w:t>
            </w:r>
            <w:r w:rsidRPr="000711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9</w:t>
            </w:r>
            <w:r w:rsidRPr="000711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L]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AB068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277.68 ± 69.6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E48EA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134.04 ± 45.59</w:t>
            </w:r>
            <w:r w:rsidRPr="000711FE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02F9F" w14:textId="77777777" w:rsidR="00C056B3" w:rsidRPr="000711FE" w:rsidRDefault="00C056B3" w:rsidP="0035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11FE">
              <w:rPr>
                <w:rFonts w:ascii="Times New Roman" w:hAnsi="Times New Roman" w:cs="Times New Roman"/>
                <w:color w:val="000000"/>
              </w:rPr>
              <w:t>159.72 ± 41.82</w:t>
            </w:r>
            <w:r w:rsidRPr="000711FE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</w:tbl>
    <w:p w14:paraId="69636444" w14:textId="77777777" w:rsidR="00C056B3" w:rsidRPr="000711FE" w:rsidRDefault="00C056B3" w:rsidP="00C056B3">
      <w:pPr>
        <w:pStyle w:val="NormalWeb"/>
        <w:jc w:val="both"/>
        <w:rPr>
          <w:sz w:val="22"/>
          <w:szCs w:val="22"/>
        </w:rPr>
      </w:pPr>
    </w:p>
    <w:p w14:paraId="250A6FB4" w14:textId="77777777" w:rsidR="00C056B3" w:rsidRPr="000711FE" w:rsidRDefault="00C056B3" w:rsidP="00C056B3">
      <w:pPr>
        <w:pStyle w:val="NormalWeb"/>
        <w:jc w:val="both"/>
        <w:rPr>
          <w:sz w:val="22"/>
          <w:szCs w:val="22"/>
        </w:rPr>
      </w:pPr>
    </w:p>
    <w:p w14:paraId="1C6C0E8E" w14:textId="77777777" w:rsidR="00C056B3" w:rsidRPr="000711FE" w:rsidRDefault="00C056B3" w:rsidP="00C056B3">
      <w:pPr>
        <w:pStyle w:val="NormalWeb"/>
        <w:jc w:val="both"/>
        <w:rPr>
          <w:sz w:val="22"/>
          <w:szCs w:val="22"/>
        </w:rPr>
      </w:pPr>
    </w:p>
    <w:p w14:paraId="78771FF8" w14:textId="77777777" w:rsidR="00C056B3" w:rsidRPr="000711FE" w:rsidRDefault="00C056B3" w:rsidP="00C056B3">
      <w:pPr>
        <w:pStyle w:val="NormalWeb"/>
        <w:jc w:val="both"/>
        <w:rPr>
          <w:sz w:val="22"/>
          <w:szCs w:val="22"/>
        </w:rPr>
      </w:pPr>
    </w:p>
    <w:p w14:paraId="0D126AC0" w14:textId="77777777" w:rsidR="00C056B3" w:rsidRPr="000711FE" w:rsidRDefault="00C056B3" w:rsidP="00C056B3">
      <w:pPr>
        <w:pStyle w:val="NormalWeb"/>
        <w:jc w:val="both"/>
        <w:rPr>
          <w:sz w:val="22"/>
          <w:szCs w:val="22"/>
        </w:rPr>
      </w:pPr>
    </w:p>
    <w:p w14:paraId="169612C2" w14:textId="77777777" w:rsidR="00C056B3" w:rsidRPr="000711FE" w:rsidRDefault="00C056B3" w:rsidP="00C056B3">
      <w:pPr>
        <w:pStyle w:val="NormalWeb"/>
        <w:jc w:val="both"/>
        <w:rPr>
          <w:sz w:val="22"/>
          <w:szCs w:val="22"/>
        </w:rPr>
      </w:pPr>
    </w:p>
    <w:p w14:paraId="165A4923" w14:textId="77777777" w:rsidR="00C056B3" w:rsidRPr="000711FE" w:rsidRDefault="00C056B3" w:rsidP="00C056B3">
      <w:pPr>
        <w:pStyle w:val="NormalWeb"/>
        <w:jc w:val="both"/>
        <w:rPr>
          <w:sz w:val="22"/>
          <w:szCs w:val="22"/>
        </w:rPr>
      </w:pPr>
    </w:p>
    <w:p w14:paraId="20B48115" w14:textId="77777777" w:rsidR="00C056B3" w:rsidRPr="000711FE" w:rsidRDefault="00C056B3" w:rsidP="00C056B3">
      <w:pPr>
        <w:pStyle w:val="NormalWeb"/>
        <w:jc w:val="both"/>
        <w:rPr>
          <w:sz w:val="22"/>
          <w:szCs w:val="22"/>
        </w:rPr>
      </w:pPr>
    </w:p>
    <w:p w14:paraId="47C8D367" w14:textId="77777777" w:rsidR="00C056B3" w:rsidRPr="00A668DD" w:rsidRDefault="00C056B3" w:rsidP="00C056B3">
      <w:pPr>
        <w:pStyle w:val="NormalWeb"/>
        <w:jc w:val="both"/>
        <w:rPr>
          <w:sz w:val="22"/>
          <w:szCs w:val="22"/>
        </w:rPr>
      </w:pPr>
      <w:r w:rsidRPr="000711FE">
        <w:rPr>
          <w:sz w:val="22"/>
          <w:szCs w:val="22"/>
          <w:lang w:val="en-US"/>
        </w:rPr>
        <w:t xml:space="preserve">MCV = mean corpuscular volume. MCH = mean corpuscular hemoglobin. MCHC = mean corpuscular hemoglobin concentration. Data represent the mean ± SD. Statistical analysis was conducted using the </w:t>
      </w:r>
      <w:proofErr w:type="gramStart"/>
      <w:r w:rsidRPr="000711FE">
        <w:rPr>
          <w:sz w:val="22"/>
          <w:szCs w:val="22"/>
          <w:lang w:val="en-US"/>
        </w:rPr>
        <w:t>Student</w:t>
      </w:r>
      <w:proofErr w:type="gramEnd"/>
      <w:r w:rsidRPr="000711FE">
        <w:rPr>
          <w:sz w:val="22"/>
          <w:szCs w:val="22"/>
          <w:lang w:val="en-US"/>
        </w:rPr>
        <w:t xml:space="preserve">´s </w:t>
      </w:r>
      <w:r w:rsidRPr="000711FE">
        <w:rPr>
          <w:i/>
          <w:sz w:val="22"/>
          <w:szCs w:val="22"/>
          <w:lang w:val="en-US"/>
        </w:rPr>
        <w:t>t</w:t>
      </w:r>
      <w:r w:rsidRPr="000711FE">
        <w:rPr>
          <w:sz w:val="22"/>
          <w:szCs w:val="22"/>
          <w:lang w:val="en-US"/>
        </w:rPr>
        <w:t xml:space="preserve">-test for comparisons between Control and Iron dextran, and one-way analysis of variance (ANOVA) followed by Tukey’s post-hoc test for comparisons among Control, FDI and FCM. </w:t>
      </w:r>
      <w:r w:rsidRPr="000711FE">
        <w:rPr>
          <w:sz w:val="22"/>
          <w:szCs w:val="22"/>
        </w:rPr>
        <w:t>*p&lt;0.05; **p&lt;0.01; ***p&lt;0.001.</w:t>
      </w:r>
    </w:p>
    <w:p w14:paraId="7E62E8E9" w14:textId="77777777" w:rsidR="00C056B3" w:rsidRPr="00A668DD" w:rsidRDefault="00C056B3" w:rsidP="00C056B3">
      <w:pPr>
        <w:spacing w:line="480" w:lineRule="auto"/>
        <w:rPr>
          <w:rFonts w:ascii="Times New Roman" w:hAnsi="Times New Roman" w:cs="Times New Roman"/>
        </w:rPr>
      </w:pPr>
    </w:p>
    <w:p w14:paraId="4897A913" w14:textId="24631F30" w:rsidR="00734E25" w:rsidRPr="00A668DD" w:rsidRDefault="00734E25" w:rsidP="007E44A7">
      <w:pPr>
        <w:pStyle w:val="NormalWeb"/>
        <w:spacing w:before="120" w:beforeAutospacing="0" w:after="0" w:afterAutospacing="0" w:line="276" w:lineRule="auto"/>
        <w:jc w:val="both"/>
        <w:rPr>
          <w:sz w:val="22"/>
          <w:szCs w:val="22"/>
          <w:lang w:val="en-US"/>
        </w:rPr>
      </w:pPr>
    </w:p>
    <w:sectPr w:rsidR="00734E25" w:rsidRPr="00A668DD" w:rsidSect="00C056B3">
      <w:pgSz w:w="15840" w:h="12240" w:orient="landscape"/>
      <w:pgMar w:top="1411" w:right="1138" w:bottom="141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0AC80" w14:textId="77777777" w:rsidR="003F738C" w:rsidRDefault="003F738C" w:rsidP="005D1620">
      <w:pPr>
        <w:spacing w:after="0" w:line="240" w:lineRule="auto"/>
      </w:pPr>
      <w:r>
        <w:separator/>
      </w:r>
    </w:p>
  </w:endnote>
  <w:endnote w:type="continuationSeparator" w:id="0">
    <w:p w14:paraId="16E35D31" w14:textId="77777777" w:rsidR="003F738C" w:rsidRDefault="003F738C" w:rsidP="005D1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D2B9E" w14:textId="77777777" w:rsidR="003F738C" w:rsidRDefault="003F738C" w:rsidP="005D1620">
      <w:pPr>
        <w:spacing w:after="0" w:line="240" w:lineRule="auto"/>
      </w:pPr>
      <w:r>
        <w:separator/>
      </w:r>
    </w:p>
  </w:footnote>
  <w:footnote w:type="continuationSeparator" w:id="0">
    <w:p w14:paraId="39EBEE41" w14:textId="77777777" w:rsidR="003F738C" w:rsidRDefault="003F738C" w:rsidP="005D1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E5B"/>
    <w:rsid w:val="000711FE"/>
    <w:rsid w:val="0007717A"/>
    <w:rsid w:val="000A2B57"/>
    <w:rsid w:val="000C28A2"/>
    <w:rsid w:val="000E4B97"/>
    <w:rsid w:val="001A4386"/>
    <w:rsid w:val="001B2128"/>
    <w:rsid w:val="00203B65"/>
    <w:rsid w:val="00205533"/>
    <w:rsid w:val="002120F5"/>
    <w:rsid w:val="002206C4"/>
    <w:rsid w:val="00221692"/>
    <w:rsid w:val="002867FA"/>
    <w:rsid w:val="002954B7"/>
    <w:rsid w:val="002C2EFE"/>
    <w:rsid w:val="00311FCC"/>
    <w:rsid w:val="00315647"/>
    <w:rsid w:val="00384AAA"/>
    <w:rsid w:val="003C6DA3"/>
    <w:rsid w:val="003F738C"/>
    <w:rsid w:val="00427D78"/>
    <w:rsid w:val="004861F5"/>
    <w:rsid w:val="004C0CA5"/>
    <w:rsid w:val="004C31DF"/>
    <w:rsid w:val="00595E3A"/>
    <w:rsid w:val="005D1620"/>
    <w:rsid w:val="006661F8"/>
    <w:rsid w:val="0067652A"/>
    <w:rsid w:val="006845EA"/>
    <w:rsid w:val="006F25D9"/>
    <w:rsid w:val="00711D95"/>
    <w:rsid w:val="00722C16"/>
    <w:rsid w:val="00734E25"/>
    <w:rsid w:val="007518AE"/>
    <w:rsid w:val="007550F5"/>
    <w:rsid w:val="0078412D"/>
    <w:rsid w:val="007910DE"/>
    <w:rsid w:val="007C6AA4"/>
    <w:rsid w:val="007D147E"/>
    <w:rsid w:val="007E2731"/>
    <w:rsid w:val="007E44A7"/>
    <w:rsid w:val="007F068D"/>
    <w:rsid w:val="0081673B"/>
    <w:rsid w:val="008427F5"/>
    <w:rsid w:val="00842E61"/>
    <w:rsid w:val="0085560B"/>
    <w:rsid w:val="008857C0"/>
    <w:rsid w:val="008A0A02"/>
    <w:rsid w:val="008D6E16"/>
    <w:rsid w:val="008F40EE"/>
    <w:rsid w:val="009252BF"/>
    <w:rsid w:val="009F0A02"/>
    <w:rsid w:val="00A16503"/>
    <w:rsid w:val="00A668DD"/>
    <w:rsid w:val="00AC47D4"/>
    <w:rsid w:val="00AE0E5B"/>
    <w:rsid w:val="00B065C3"/>
    <w:rsid w:val="00B21952"/>
    <w:rsid w:val="00BB061D"/>
    <w:rsid w:val="00BD7829"/>
    <w:rsid w:val="00C021B3"/>
    <w:rsid w:val="00C04568"/>
    <w:rsid w:val="00C056B3"/>
    <w:rsid w:val="00C14A7F"/>
    <w:rsid w:val="00C26306"/>
    <w:rsid w:val="00C754E0"/>
    <w:rsid w:val="00CA13D2"/>
    <w:rsid w:val="00CB49AA"/>
    <w:rsid w:val="00CE3BAD"/>
    <w:rsid w:val="00CF42BE"/>
    <w:rsid w:val="00D85C9A"/>
    <w:rsid w:val="00DB6A6B"/>
    <w:rsid w:val="00DB73A4"/>
    <w:rsid w:val="00E346D7"/>
    <w:rsid w:val="00E47976"/>
    <w:rsid w:val="00EC7501"/>
    <w:rsid w:val="00ED323B"/>
    <w:rsid w:val="00ED5E40"/>
    <w:rsid w:val="00F415F1"/>
    <w:rsid w:val="00F43743"/>
    <w:rsid w:val="00F675A7"/>
    <w:rsid w:val="00F80331"/>
    <w:rsid w:val="00FD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5E0A1"/>
  <w15:chartTrackingRefBased/>
  <w15:docId w15:val="{8934A882-7027-4C07-AF66-E7DF6DF3C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0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D1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620"/>
  </w:style>
  <w:style w:type="paragraph" w:styleId="Footer">
    <w:name w:val="footer"/>
    <w:basedOn w:val="Normal"/>
    <w:link w:val="FooterChar"/>
    <w:uiPriority w:val="99"/>
    <w:unhideWhenUsed/>
    <w:rsid w:val="005D1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6F216-9744-4A28-A76B-B348785B2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ch, Dominika</dc:creator>
  <cp:keywords/>
  <dc:description/>
  <cp:lastModifiedBy>Radha Marimuthu</cp:lastModifiedBy>
  <cp:revision>10</cp:revision>
  <dcterms:created xsi:type="dcterms:W3CDTF">2025-07-03T13:41:00Z</dcterms:created>
  <dcterms:modified xsi:type="dcterms:W3CDTF">2026-02-04T07:21:00Z</dcterms:modified>
</cp:coreProperties>
</file>